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C7065" w14:textId="77777777" w:rsidR="00FE2701" w:rsidRPr="00610890" w:rsidRDefault="00FE2701" w:rsidP="00FE2701">
      <w:pPr>
        <w:spacing w:afterLines="50" w:after="156"/>
        <w:jc w:val="center"/>
        <w:rPr>
          <w:b/>
          <w:bCs/>
          <w:sz w:val="24"/>
        </w:rPr>
      </w:pPr>
      <w:r w:rsidRPr="00610890">
        <w:rPr>
          <w:b/>
          <w:bCs/>
          <w:sz w:val="24"/>
        </w:rPr>
        <w:t xml:space="preserve">Supplementary Table </w:t>
      </w:r>
      <w:r>
        <w:rPr>
          <w:b/>
          <w:bCs/>
          <w:sz w:val="24"/>
        </w:rPr>
        <w:t>S</w:t>
      </w:r>
      <w:r w:rsidRPr="00610890">
        <w:rPr>
          <w:b/>
          <w:bCs/>
          <w:sz w:val="24"/>
        </w:rPr>
        <w:t>1</w:t>
      </w:r>
      <w:r w:rsidRPr="00610890">
        <w:rPr>
          <w:b/>
          <w:bCs/>
        </w:rPr>
        <w:t xml:space="preserve"> </w:t>
      </w:r>
      <w:r w:rsidRPr="00610890">
        <w:rPr>
          <w:b/>
          <w:bCs/>
          <w:sz w:val="24"/>
        </w:rPr>
        <w:t>Primer sequence table</w:t>
      </w:r>
    </w:p>
    <w:tbl>
      <w:tblPr>
        <w:tblW w:w="81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8"/>
        <w:gridCol w:w="2628"/>
        <w:gridCol w:w="4479"/>
      </w:tblGrid>
      <w:tr w:rsidR="00FE2701" w:rsidRPr="00F4473F" w14:paraId="08A67F6C" w14:textId="77777777" w:rsidTr="00F611BC">
        <w:trPr>
          <w:trHeight w:val="425"/>
          <w:tblHeader/>
          <w:jc w:val="center"/>
        </w:trPr>
        <w:tc>
          <w:tcPr>
            <w:tcW w:w="105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2A08AF7" w14:textId="77777777" w:rsidR="00FE2701" w:rsidRPr="00F4473F" w:rsidRDefault="00FE2701" w:rsidP="00F611BC">
            <w:pPr>
              <w:pStyle w:val="a7"/>
              <w:spacing w:line="400" w:lineRule="exact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10890">
              <w:rPr>
                <w:rFonts w:eastAsia="等线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6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3FFE904" w14:textId="77777777" w:rsidR="00FE2701" w:rsidRPr="00F4473F" w:rsidRDefault="00FE2701" w:rsidP="00F611BC">
            <w:pPr>
              <w:pStyle w:val="a7"/>
              <w:spacing w:line="400" w:lineRule="exact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10890">
              <w:rPr>
                <w:rFonts w:eastAsia="等线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47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B9B1CA2" w14:textId="77777777" w:rsidR="00FE2701" w:rsidRPr="00F4473F" w:rsidRDefault="00FE2701" w:rsidP="00F611BC">
            <w:pPr>
              <w:pStyle w:val="a7"/>
              <w:spacing w:line="400" w:lineRule="exact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610890">
              <w:rPr>
                <w:rFonts w:eastAsia="等线"/>
                <w:color w:val="000000"/>
                <w:kern w:val="0"/>
                <w:szCs w:val="21"/>
              </w:rPr>
              <w:t>sequence 5</w:t>
            </w:r>
            <w:proofErr w:type="gramStart"/>
            <w:r w:rsidRPr="00610890">
              <w:rPr>
                <w:rFonts w:eastAsia="等线"/>
                <w:color w:val="000000"/>
                <w:kern w:val="0"/>
                <w:szCs w:val="21"/>
              </w:rPr>
              <w:t>’</w:t>
            </w:r>
            <w:proofErr w:type="gramEnd"/>
            <w:r w:rsidRPr="00610890">
              <w:rPr>
                <w:rFonts w:ascii="宋体" w:hAnsi="宋体" w:hint="eastAsia"/>
                <w:color w:val="000000"/>
                <w:kern w:val="0"/>
                <w:szCs w:val="21"/>
              </w:rPr>
              <w:t>→</w:t>
            </w:r>
            <w:r w:rsidRPr="00610890">
              <w:rPr>
                <w:rFonts w:eastAsia="等线"/>
                <w:color w:val="000000"/>
                <w:kern w:val="0"/>
                <w:szCs w:val="21"/>
              </w:rPr>
              <w:t>3</w:t>
            </w:r>
            <w:proofErr w:type="gramStart"/>
            <w:r w:rsidRPr="00610890">
              <w:rPr>
                <w:rFonts w:eastAsia="等线"/>
                <w:color w:val="000000"/>
                <w:kern w:val="0"/>
                <w:szCs w:val="21"/>
              </w:rPr>
              <w:t>’</w:t>
            </w:r>
            <w:proofErr w:type="gramEnd"/>
          </w:p>
        </w:tc>
      </w:tr>
      <w:tr w:rsidR="00FE2701" w:rsidRPr="00F4473F" w14:paraId="26F36EC1" w14:textId="77777777" w:rsidTr="00F611BC">
        <w:trPr>
          <w:trHeight w:val="425"/>
          <w:jc w:val="center"/>
        </w:trPr>
        <w:tc>
          <w:tcPr>
            <w:tcW w:w="105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72FC6A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Human</w:t>
            </w:r>
          </w:p>
        </w:tc>
        <w:tc>
          <w:tcPr>
            <w:tcW w:w="26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4A78D4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Homo-</w:t>
            </w:r>
            <w:r w:rsidRPr="00F4473F">
              <w:rPr>
                <w:i/>
                <w:iCs/>
                <w:color w:val="000000" w:themeColor="text1"/>
                <w:szCs w:val="21"/>
                <w:lang w:bidi="ar"/>
              </w:rPr>
              <w:t>microRNA-548ag</w:t>
            </w:r>
            <w:r w:rsidRPr="00F4473F">
              <w:rPr>
                <w:color w:val="000000" w:themeColor="text1"/>
                <w:szCs w:val="21"/>
                <w:lang w:bidi="ar"/>
              </w:rPr>
              <w:t>-F</w:t>
            </w:r>
          </w:p>
        </w:tc>
        <w:tc>
          <w:tcPr>
            <w:tcW w:w="4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0A1C7B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AAAGGUAAUUGUGGUUUCUGC</w:t>
            </w:r>
          </w:p>
        </w:tc>
      </w:tr>
      <w:tr w:rsidR="00FE2701" w:rsidRPr="00F4473F" w14:paraId="465792AF" w14:textId="77777777" w:rsidTr="00F611BC">
        <w:trPr>
          <w:trHeight w:val="425"/>
          <w:jc w:val="center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ECB44F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CE1E82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Homo-</w:t>
            </w:r>
            <w:r w:rsidRPr="00F4473F">
              <w:rPr>
                <w:i/>
                <w:iCs/>
                <w:color w:val="000000" w:themeColor="text1"/>
                <w:szCs w:val="21"/>
                <w:lang w:bidi="ar"/>
              </w:rPr>
              <w:t>DNMT3B</w:t>
            </w:r>
            <w:r w:rsidRPr="00F4473F">
              <w:rPr>
                <w:color w:val="000000" w:themeColor="text1"/>
                <w:szCs w:val="21"/>
                <w:lang w:bidi="ar"/>
              </w:rPr>
              <w:t>-F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75129B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GGATGAAGATCAGAGCCGA</w:t>
            </w:r>
          </w:p>
        </w:tc>
      </w:tr>
      <w:tr w:rsidR="00FE2701" w:rsidRPr="00F4473F" w14:paraId="401CFE44" w14:textId="77777777" w:rsidTr="00F611BC">
        <w:trPr>
          <w:trHeight w:val="425"/>
          <w:jc w:val="center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A31D44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A67D71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Homo-</w:t>
            </w:r>
            <w:r w:rsidRPr="00F4473F">
              <w:rPr>
                <w:i/>
                <w:iCs/>
                <w:color w:val="000000" w:themeColor="text1"/>
                <w:szCs w:val="21"/>
                <w:lang w:bidi="ar"/>
              </w:rPr>
              <w:t>DNMT3B</w:t>
            </w:r>
            <w:r w:rsidRPr="00F4473F">
              <w:rPr>
                <w:color w:val="000000" w:themeColor="text1"/>
                <w:szCs w:val="21"/>
                <w:lang w:bidi="ar"/>
              </w:rPr>
              <w:t>-R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271351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CAAGACAAACAGCCATCTTCC</w:t>
            </w:r>
          </w:p>
        </w:tc>
      </w:tr>
      <w:tr w:rsidR="00FE2701" w:rsidRPr="00F4473F" w14:paraId="1E45F342" w14:textId="77777777" w:rsidTr="00F611BC">
        <w:trPr>
          <w:trHeight w:val="425"/>
          <w:jc w:val="center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534980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378254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Homo-</w:t>
            </w:r>
            <w:r w:rsidRPr="00F4473F">
              <w:rPr>
                <w:i/>
                <w:iCs/>
                <w:color w:val="000000" w:themeColor="text1"/>
                <w:szCs w:val="21"/>
                <w:lang w:bidi="ar"/>
              </w:rPr>
              <w:t>FASN</w:t>
            </w:r>
            <w:r w:rsidRPr="00F4473F">
              <w:rPr>
                <w:color w:val="000000" w:themeColor="text1"/>
                <w:szCs w:val="21"/>
                <w:lang w:bidi="ar"/>
              </w:rPr>
              <w:t>-F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8F8749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ACAGCGGGGAATGGGTACT</w:t>
            </w:r>
          </w:p>
        </w:tc>
      </w:tr>
      <w:tr w:rsidR="00FE2701" w:rsidRPr="00F4473F" w14:paraId="44FD8F2F" w14:textId="77777777" w:rsidTr="00F611BC">
        <w:trPr>
          <w:trHeight w:val="425"/>
          <w:jc w:val="center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91E8A4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96C83A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Homo-</w:t>
            </w:r>
            <w:r w:rsidRPr="00F4473F">
              <w:rPr>
                <w:i/>
                <w:iCs/>
                <w:color w:val="000000" w:themeColor="text1"/>
                <w:szCs w:val="21"/>
                <w:lang w:bidi="ar"/>
              </w:rPr>
              <w:t>FASN</w:t>
            </w:r>
            <w:r w:rsidRPr="00F4473F">
              <w:rPr>
                <w:color w:val="000000" w:themeColor="text1"/>
                <w:szCs w:val="21"/>
                <w:lang w:bidi="ar"/>
              </w:rPr>
              <w:t>-R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8C1B3C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GACTGGTACAACGAGCGGAT</w:t>
            </w:r>
          </w:p>
        </w:tc>
      </w:tr>
      <w:tr w:rsidR="00FE2701" w:rsidRPr="00F4473F" w14:paraId="54AD9C5A" w14:textId="77777777" w:rsidTr="00F611BC">
        <w:trPr>
          <w:trHeight w:val="425"/>
          <w:jc w:val="center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6AD55D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884213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Homo-</w:t>
            </w:r>
            <w:r w:rsidRPr="00F4473F">
              <w:rPr>
                <w:i/>
                <w:iCs/>
                <w:color w:val="000000" w:themeColor="text1"/>
                <w:szCs w:val="21"/>
                <w:lang w:bidi="ar"/>
              </w:rPr>
              <w:t>GAPDH</w:t>
            </w:r>
            <w:r w:rsidRPr="00F4473F">
              <w:rPr>
                <w:color w:val="000000" w:themeColor="text1"/>
                <w:szCs w:val="21"/>
                <w:lang w:bidi="ar"/>
              </w:rPr>
              <w:t>-F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5BC551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TGTGGGCATCAATGGATTTGG</w:t>
            </w:r>
          </w:p>
        </w:tc>
      </w:tr>
      <w:tr w:rsidR="00FE2701" w:rsidRPr="00F4473F" w14:paraId="3EE0F996" w14:textId="77777777" w:rsidTr="00F611BC">
        <w:trPr>
          <w:trHeight w:val="425"/>
          <w:jc w:val="center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540010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9337B5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Homo-</w:t>
            </w:r>
            <w:r w:rsidRPr="00F4473F">
              <w:rPr>
                <w:i/>
                <w:iCs/>
                <w:color w:val="000000" w:themeColor="text1"/>
                <w:szCs w:val="21"/>
                <w:lang w:bidi="ar"/>
              </w:rPr>
              <w:t>GAPDH</w:t>
            </w:r>
            <w:r w:rsidRPr="00F4473F">
              <w:rPr>
                <w:color w:val="000000" w:themeColor="text1"/>
                <w:szCs w:val="21"/>
                <w:lang w:bidi="ar"/>
              </w:rPr>
              <w:t>-R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CD090C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ACACCATGTATTCCGGGTCAAT</w:t>
            </w:r>
          </w:p>
        </w:tc>
      </w:tr>
      <w:tr w:rsidR="00FE2701" w:rsidRPr="00F4473F" w14:paraId="3863AF76" w14:textId="77777777" w:rsidTr="00F611BC">
        <w:trPr>
          <w:trHeight w:val="425"/>
          <w:jc w:val="center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D3BC71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F129CB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Homo-</w:t>
            </w:r>
            <w:r w:rsidRPr="00F4473F">
              <w:rPr>
                <w:i/>
                <w:iCs/>
                <w:color w:val="000000" w:themeColor="text1"/>
                <w:szCs w:val="21"/>
                <w:lang w:bidi="ar"/>
              </w:rPr>
              <w:t>U6</w:t>
            </w:r>
            <w:r w:rsidRPr="00F4473F">
              <w:rPr>
                <w:color w:val="000000" w:themeColor="text1"/>
                <w:szCs w:val="21"/>
                <w:lang w:bidi="ar"/>
              </w:rPr>
              <w:t>-F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DD3C6A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3E1162">
              <w:rPr>
                <w:color w:val="000000" w:themeColor="text1"/>
                <w:szCs w:val="21"/>
                <w:lang w:bidi="ar"/>
              </w:rPr>
              <w:t>CTCGCTTCGGCAGCACAT</w:t>
            </w:r>
          </w:p>
        </w:tc>
      </w:tr>
      <w:tr w:rsidR="00FE2701" w:rsidRPr="00F4473F" w14:paraId="4C55E52D" w14:textId="77777777" w:rsidTr="00F611BC">
        <w:trPr>
          <w:trHeight w:val="425"/>
          <w:jc w:val="center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4F0C92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A21A8C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Homo-</w:t>
            </w:r>
            <w:r w:rsidRPr="00F4473F">
              <w:rPr>
                <w:i/>
                <w:iCs/>
                <w:color w:val="000000" w:themeColor="text1"/>
                <w:szCs w:val="21"/>
                <w:lang w:bidi="ar"/>
              </w:rPr>
              <w:t>U6</w:t>
            </w:r>
            <w:r w:rsidRPr="00F4473F">
              <w:rPr>
                <w:color w:val="000000" w:themeColor="text1"/>
                <w:szCs w:val="21"/>
                <w:lang w:bidi="ar"/>
              </w:rPr>
              <w:t>-R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E16112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3E1162">
              <w:rPr>
                <w:color w:val="000000" w:themeColor="text1"/>
                <w:szCs w:val="21"/>
                <w:lang w:bidi="ar"/>
              </w:rPr>
              <w:t>TTTGCGTGTCATCCTTGCG</w:t>
            </w:r>
          </w:p>
        </w:tc>
      </w:tr>
      <w:tr w:rsidR="00FE2701" w:rsidRPr="00F4473F" w14:paraId="061BDBCA" w14:textId="77777777" w:rsidTr="00F611BC">
        <w:trPr>
          <w:trHeight w:val="425"/>
          <w:jc w:val="center"/>
        </w:trPr>
        <w:tc>
          <w:tcPr>
            <w:tcW w:w="105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45CFEF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>
              <w:rPr>
                <w:rFonts w:hint="eastAsia"/>
                <w:color w:val="000000" w:themeColor="text1"/>
                <w:szCs w:val="21"/>
                <w:lang w:bidi="ar"/>
              </w:rPr>
              <w:t>M</w:t>
            </w:r>
            <w:r>
              <w:rPr>
                <w:color w:val="000000" w:themeColor="text1"/>
                <w:szCs w:val="21"/>
                <w:lang w:bidi="ar"/>
              </w:rPr>
              <w:t>ous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46BC79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Mus-</w:t>
            </w:r>
            <w:r w:rsidRPr="00F4473F">
              <w:rPr>
                <w:i/>
                <w:iCs/>
                <w:color w:val="000000" w:themeColor="text1"/>
                <w:szCs w:val="21"/>
                <w:lang w:bidi="ar"/>
              </w:rPr>
              <w:t>DNMT3B</w:t>
            </w:r>
            <w:r w:rsidRPr="00F4473F">
              <w:rPr>
                <w:color w:val="000000" w:themeColor="text1"/>
                <w:szCs w:val="21"/>
                <w:lang w:bidi="ar"/>
              </w:rPr>
              <w:t>-F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B92DB9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CGCACAACCAATGACTCTGCTG</w:t>
            </w:r>
          </w:p>
        </w:tc>
      </w:tr>
      <w:tr w:rsidR="00FE2701" w:rsidRPr="00F4473F" w14:paraId="6242496C" w14:textId="77777777" w:rsidTr="00F611BC">
        <w:trPr>
          <w:trHeight w:val="425"/>
          <w:jc w:val="center"/>
        </w:trPr>
        <w:tc>
          <w:tcPr>
            <w:tcW w:w="10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CB9618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49FC06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Mus-</w:t>
            </w:r>
            <w:r w:rsidRPr="00F4473F">
              <w:rPr>
                <w:i/>
                <w:iCs/>
                <w:color w:val="000000" w:themeColor="text1"/>
                <w:szCs w:val="21"/>
                <w:lang w:bidi="ar"/>
              </w:rPr>
              <w:t>DNMT3B</w:t>
            </w:r>
            <w:r w:rsidRPr="00F4473F">
              <w:rPr>
                <w:color w:val="000000" w:themeColor="text1"/>
                <w:szCs w:val="21"/>
                <w:lang w:bidi="ar"/>
              </w:rPr>
              <w:t>-R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563BD6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GGTGACTTCAGAAGCCATCCGT</w:t>
            </w:r>
          </w:p>
        </w:tc>
      </w:tr>
      <w:tr w:rsidR="00FE2701" w:rsidRPr="00F4473F" w14:paraId="32318DD8" w14:textId="77777777" w:rsidTr="00F611BC">
        <w:trPr>
          <w:trHeight w:val="425"/>
          <w:jc w:val="center"/>
        </w:trPr>
        <w:tc>
          <w:tcPr>
            <w:tcW w:w="10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07956B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FBF3E6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Mus-</w:t>
            </w:r>
            <w:r w:rsidRPr="00F4473F">
              <w:rPr>
                <w:i/>
                <w:iCs/>
                <w:color w:val="000000" w:themeColor="text1"/>
                <w:szCs w:val="21"/>
                <w:lang w:bidi="ar"/>
              </w:rPr>
              <w:t>FASN</w:t>
            </w:r>
            <w:r w:rsidRPr="00F4473F">
              <w:rPr>
                <w:color w:val="000000" w:themeColor="text1"/>
                <w:szCs w:val="21"/>
                <w:lang w:bidi="ar"/>
              </w:rPr>
              <w:t>-F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C8AA14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CACAGTGCTCAAAGGACATGCC</w:t>
            </w:r>
          </w:p>
        </w:tc>
      </w:tr>
      <w:tr w:rsidR="00FE2701" w:rsidRPr="00F4473F" w14:paraId="73E6E46D" w14:textId="77777777" w:rsidTr="00F611BC">
        <w:trPr>
          <w:trHeight w:val="425"/>
          <w:jc w:val="center"/>
        </w:trPr>
        <w:tc>
          <w:tcPr>
            <w:tcW w:w="10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1B635F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C00D6D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Mus-</w:t>
            </w:r>
            <w:r w:rsidRPr="00F4473F">
              <w:rPr>
                <w:i/>
                <w:iCs/>
                <w:color w:val="000000" w:themeColor="text1"/>
                <w:szCs w:val="21"/>
                <w:lang w:bidi="ar"/>
              </w:rPr>
              <w:t>FASN</w:t>
            </w:r>
            <w:r w:rsidRPr="00F4473F">
              <w:rPr>
                <w:color w:val="000000" w:themeColor="text1"/>
                <w:szCs w:val="21"/>
                <w:lang w:bidi="ar"/>
              </w:rPr>
              <w:t>-R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CFE73C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CACCAGGTGTAGTGCCTTCCTC</w:t>
            </w:r>
          </w:p>
        </w:tc>
      </w:tr>
      <w:tr w:rsidR="00FE2701" w:rsidRPr="00F4473F" w14:paraId="218D7FF4" w14:textId="77777777" w:rsidTr="00F611BC">
        <w:trPr>
          <w:trHeight w:val="425"/>
          <w:jc w:val="center"/>
        </w:trPr>
        <w:tc>
          <w:tcPr>
            <w:tcW w:w="10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D61E8F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5F429E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610890">
              <w:rPr>
                <w:rFonts w:eastAsia="等线"/>
                <w:color w:val="000000"/>
                <w:kern w:val="0"/>
                <w:szCs w:val="21"/>
              </w:rPr>
              <w:t>Mus-</w:t>
            </w:r>
            <w:r w:rsidRPr="00610890">
              <w:rPr>
                <w:rFonts w:eastAsia="等线"/>
                <w:i/>
                <w:iCs/>
                <w:color w:val="000000"/>
                <w:kern w:val="0"/>
                <w:szCs w:val="21"/>
              </w:rPr>
              <w:t>GAPDH</w:t>
            </w:r>
            <w:r w:rsidRPr="00610890">
              <w:rPr>
                <w:rFonts w:eastAsia="等线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8B8C2D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610890">
              <w:rPr>
                <w:rFonts w:eastAsia="等线"/>
                <w:color w:val="000000"/>
                <w:kern w:val="0"/>
                <w:szCs w:val="21"/>
              </w:rPr>
              <w:t>CATCACTGCCACCCAGAAGACTG</w:t>
            </w:r>
          </w:p>
        </w:tc>
      </w:tr>
      <w:tr w:rsidR="00FE2701" w:rsidRPr="00F4473F" w14:paraId="1D338ED2" w14:textId="77777777" w:rsidTr="00F611BC">
        <w:trPr>
          <w:trHeight w:val="425"/>
          <w:jc w:val="center"/>
        </w:trPr>
        <w:tc>
          <w:tcPr>
            <w:tcW w:w="10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7272CE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AB2765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610890">
              <w:rPr>
                <w:rFonts w:eastAsia="等线"/>
                <w:color w:val="000000"/>
                <w:kern w:val="0"/>
                <w:szCs w:val="21"/>
              </w:rPr>
              <w:t>Mus-</w:t>
            </w:r>
            <w:r w:rsidRPr="00610890">
              <w:rPr>
                <w:rFonts w:eastAsia="等线"/>
                <w:i/>
                <w:iCs/>
                <w:color w:val="000000"/>
                <w:kern w:val="0"/>
                <w:szCs w:val="21"/>
              </w:rPr>
              <w:t>GAPDH</w:t>
            </w:r>
            <w:r w:rsidRPr="00610890">
              <w:rPr>
                <w:rFonts w:eastAsia="等线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133060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610890">
              <w:rPr>
                <w:rFonts w:eastAsia="等线"/>
                <w:color w:val="000000"/>
                <w:kern w:val="0"/>
                <w:szCs w:val="21"/>
              </w:rPr>
              <w:t>ATGCCAGTGAGCTTCCCGTTCAG</w:t>
            </w:r>
          </w:p>
        </w:tc>
      </w:tr>
      <w:tr w:rsidR="00FE2701" w:rsidRPr="00F4473F" w14:paraId="07B244F3" w14:textId="77777777" w:rsidTr="00F611BC">
        <w:trPr>
          <w:trHeight w:val="425"/>
          <w:jc w:val="center"/>
        </w:trPr>
        <w:tc>
          <w:tcPr>
            <w:tcW w:w="10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FACDC0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B4392E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Mus-</w:t>
            </w:r>
            <w:r w:rsidRPr="00F4473F">
              <w:rPr>
                <w:i/>
                <w:iCs/>
                <w:color w:val="000000" w:themeColor="text1"/>
                <w:szCs w:val="21"/>
                <w:lang w:bidi="ar"/>
              </w:rPr>
              <w:t>U6</w:t>
            </w:r>
            <w:r w:rsidRPr="00F4473F">
              <w:rPr>
                <w:color w:val="000000" w:themeColor="text1"/>
                <w:szCs w:val="21"/>
                <w:lang w:bidi="ar"/>
              </w:rPr>
              <w:t>-F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029246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CGCTTCGGCAGCACATATAC</w:t>
            </w:r>
          </w:p>
        </w:tc>
      </w:tr>
      <w:tr w:rsidR="00FE2701" w:rsidRPr="00F4473F" w14:paraId="27BA798D" w14:textId="77777777" w:rsidTr="00F611BC">
        <w:trPr>
          <w:trHeight w:val="425"/>
          <w:jc w:val="center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0BD69F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358261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Mus-</w:t>
            </w:r>
            <w:r w:rsidRPr="00F4473F">
              <w:rPr>
                <w:i/>
                <w:iCs/>
                <w:color w:val="000000" w:themeColor="text1"/>
                <w:szCs w:val="21"/>
                <w:lang w:bidi="ar"/>
              </w:rPr>
              <w:t>U6</w:t>
            </w:r>
            <w:r w:rsidRPr="00F4473F">
              <w:rPr>
                <w:color w:val="000000" w:themeColor="text1"/>
                <w:szCs w:val="21"/>
                <w:lang w:bidi="ar"/>
              </w:rPr>
              <w:t>-R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D79D4D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F4473F">
              <w:rPr>
                <w:color w:val="000000" w:themeColor="text1"/>
                <w:szCs w:val="21"/>
                <w:lang w:bidi="ar"/>
              </w:rPr>
              <w:t>AAATATGGAACGCTTCACGA</w:t>
            </w:r>
          </w:p>
        </w:tc>
      </w:tr>
      <w:tr w:rsidR="00FE2701" w:rsidRPr="00F4473F" w14:paraId="7A1DD93D" w14:textId="77777777" w:rsidTr="00F611BC">
        <w:trPr>
          <w:trHeight w:val="425"/>
          <w:jc w:val="center"/>
        </w:trPr>
        <w:tc>
          <w:tcPr>
            <w:tcW w:w="10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37D5E340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3E1162">
              <w:rPr>
                <w:color w:val="000000" w:themeColor="text1"/>
                <w:szCs w:val="21"/>
                <w:lang w:bidi="ar"/>
              </w:rPr>
              <w:t>other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237BDD9A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3E1162">
              <w:rPr>
                <w:color w:val="000000" w:themeColor="text1"/>
                <w:szCs w:val="21"/>
                <w:lang w:bidi="ar"/>
              </w:rPr>
              <w:t xml:space="preserve">Cel- </w:t>
            </w:r>
            <w:r w:rsidRPr="003E1162">
              <w:rPr>
                <w:i/>
                <w:iCs/>
                <w:color w:val="000000" w:themeColor="text1"/>
                <w:szCs w:val="21"/>
                <w:lang w:bidi="ar"/>
              </w:rPr>
              <w:t>microRNA-39</w:t>
            </w:r>
            <w:r w:rsidRPr="003E1162">
              <w:rPr>
                <w:color w:val="000000" w:themeColor="text1"/>
                <w:szCs w:val="21"/>
                <w:lang w:bidi="ar"/>
              </w:rPr>
              <w:t>-F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61F11E22" w14:textId="77777777" w:rsidR="00FE2701" w:rsidRPr="00F4473F" w:rsidRDefault="00FE2701" w:rsidP="00F611BC">
            <w:pPr>
              <w:spacing w:line="400" w:lineRule="exact"/>
              <w:jc w:val="center"/>
              <w:rPr>
                <w:color w:val="000000" w:themeColor="text1"/>
                <w:szCs w:val="21"/>
                <w:lang w:bidi="ar"/>
              </w:rPr>
            </w:pPr>
            <w:r w:rsidRPr="003E1162">
              <w:rPr>
                <w:color w:val="000000" w:themeColor="text1"/>
                <w:szCs w:val="21"/>
                <w:lang w:bidi="ar"/>
              </w:rPr>
              <w:t>UCACCGGGU GUAAAUCAGCUUG</w:t>
            </w:r>
          </w:p>
        </w:tc>
      </w:tr>
    </w:tbl>
    <w:p w14:paraId="6623DFA9" w14:textId="77777777" w:rsidR="00FE2701" w:rsidRDefault="00FE2701" w:rsidP="00FE2701">
      <w:pPr>
        <w:spacing w:line="240" w:lineRule="atLeast"/>
        <w:rPr>
          <w:sz w:val="24"/>
          <w:szCs w:val="28"/>
        </w:rPr>
      </w:pPr>
    </w:p>
    <w:p w14:paraId="094842D2" w14:textId="77777777" w:rsidR="00FE2701" w:rsidRDefault="00FE2701" w:rsidP="00FE2701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eastAsia="黑体"/>
          <w:b/>
          <w:bCs/>
          <w:kern w:val="0"/>
          <w:sz w:val="24"/>
        </w:rPr>
      </w:pPr>
      <w:r w:rsidRPr="00F336AC">
        <w:rPr>
          <w:rFonts w:eastAsia="黑体"/>
          <w:b/>
          <w:bCs/>
          <w:kern w:val="0"/>
          <w:sz w:val="24"/>
        </w:rPr>
        <w:t xml:space="preserve">Supplementary Table </w:t>
      </w:r>
      <w:r>
        <w:rPr>
          <w:rFonts w:eastAsia="黑体"/>
          <w:b/>
          <w:bCs/>
          <w:kern w:val="0"/>
          <w:sz w:val="24"/>
        </w:rPr>
        <w:t>S</w:t>
      </w:r>
      <w:r w:rsidRPr="00F336AC">
        <w:rPr>
          <w:rFonts w:eastAsia="黑体"/>
          <w:b/>
          <w:bCs/>
          <w:kern w:val="0"/>
          <w:sz w:val="24"/>
        </w:rPr>
        <w:t>2 Correlation analysis between miR-548ag</w:t>
      </w:r>
    </w:p>
    <w:p w14:paraId="34381F66" w14:textId="77777777" w:rsidR="00FE2701" w:rsidRPr="00F336AC" w:rsidRDefault="00FE2701" w:rsidP="00FE2701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eastAsia="黑体"/>
          <w:b/>
          <w:bCs/>
          <w:kern w:val="0"/>
          <w:sz w:val="24"/>
        </w:rPr>
      </w:pPr>
      <w:r w:rsidRPr="00F336AC">
        <w:rPr>
          <w:rFonts w:eastAsia="黑体"/>
          <w:b/>
          <w:bCs/>
          <w:kern w:val="0"/>
          <w:sz w:val="24"/>
        </w:rPr>
        <w:t xml:space="preserve">and Serum </w:t>
      </w:r>
      <w:proofErr w:type="spellStart"/>
      <w:r w:rsidRPr="00F336AC">
        <w:rPr>
          <w:rFonts w:eastAsia="黑体"/>
          <w:b/>
          <w:bCs/>
          <w:kern w:val="0"/>
          <w:sz w:val="24"/>
        </w:rPr>
        <w:t>biochemicalparameters</w:t>
      </w:r>
      <w:proofErr w:type="spellEnd"/>
      <w:r w:rsidRPr="00F336AC">
        <w:rPr>
          <w:rFonts w:eastAsia="黑体"/>
          <w:b/>
          <w:bCs/>
          <w:kern w:val="0"/>
          <w:sz w:val="24"/>
        </w:rPr>
        <w:t xml:space="preserve"> of individuals</w:t>
      </w:r>
    </w:p>
    <w:tbl>
      <w:tblPr>
        <w:tblW w:w="524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5"/>
        <w:gridCol w:w="1954"/>
        <w:gridCol w:w="1276"/>
      </w:tblGrid>
      <w:tr w:rsidR="00FE2701" w14:paraId="20757D5A" w14:textId="77777777" w:rsidTr="00F611BC">
        <w:trPr>
          <w:trHeight w:val="225"/>
          <w:jc w:val="center"/>
        </w:trPr>
        <w:tc>
          <w:tcPr>
            <w:tcW w:w="2015" w:type="dxa"/>
            <w:vMerge w:val="restart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194CDE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bookmarkStart w:id="0" w:name="OLE_LINK12"/>
            <w:r>
              <w:rPr>
                <w:szCs w:val="21"/>
              </w:rPr>
              <w:t>Index</w:t>
            </w:r>
          </w:p>
          <w:p w14:paraId="2DA6BF0F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(n=52)</w:t>
            </w:r>
          </w:p>
        </w:tc>
        <w:tc>
          <w:tcPr>
            <w:tcW w:w="323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FC7731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iR-548ag</w:t>
            </w:r>
          </w:p>
        </w:tc>
      </w:tr>
      <w:tr w:rsidR="00FE2701" w14:paraId="721C3847" w14:textId="77777777" w:rsidTr="00F611BC">
        <w:trPr>
          <w:trHeight w:val="90"/>
          <w:jc w:val="center"/>
        </w:trPr>
        <w:tc>
          <w:tcPr>
            <w:tcW w:w="2015" w:type="dxa"/>
            <w:vMerge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656A48F" w14:textId="77777777" w:rsidR="00FE2701" w:rsidRDefault="00FE2701" w:rsidP="00F611BC">
            <w:pPr>
              <w:adjustRightInd w:val="0"/>
              <w:snapToGrid w:val="0"/>
              <w:spacing w:line="360" w:lineRule="auto"/>
              <w:ind w:firstLineChars="600" w:firstLine="1260"/>
              <w:jc w:val="center"/>
              <w:rPr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F3EAFF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8B2BCE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</w:tr>
      <w:tr w:rsidR="00FE2701" w14:paraId="49E46838" w14:textId="77777777" w:rsidTr="00F611BC">
        <w:trPr>
          <w:trHeight w:val="152"/>
          <w:jc w:val="center"/>
        </w:trPr>
        <w:tc>
          <w:tcPr>
            <w:tcW w:w="2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A7EFB5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BMI</w:t>
            </w:r>
          </w:p>
        </w:tc>
        <w:tc>
          <w:tcPr>
            <w:tcW w:w="1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A3CC98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44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ECB4E4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 w:rsidR="00FE2701" w14:paraId="25058317" w14:textId="77777777" w:rsidTr="00F611BC">
        <w:trPr>
          <w:trHeight w:val="45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7EFA91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FP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5F7ECA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8FFDB9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 w:rsidR="00FE2701" w14:paraId="2892CD63" w14:textId="77777777" w:rsidTr="00F611BC">
        <w:trPr>
          <w:trHeight w:val="78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82DDF3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898FE4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61E4C9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09</w:t>
            </w:r>
          </w:p>
        </w:tc>
      </w:tr>
      <w:tr w:rsidR="00FE2701" w14:paraId="287FF5E4" w14:textId="77777777" w:rsidTr="00F611BC">
        <w:trPr>
          <w:trHeight w:val="45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DE04B1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66B6D8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814D52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</w:tr>
      <w:tr w:rsidR="00FE2701" w14:paraId="563D835E" w14:textId="77777777" w:rsidTr="00F611BC">
        <w:trPr>
          <w:trHeight w:val="188"/>
          <w:jc w:val="center"/>
        </w:trPr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090105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DL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790AD1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38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A099EA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</w:tr>
      <w:tr w:rsidR="00FE2701" w14:paraId="3E218834" w14:textId="77777777" w:rsidTr="00F611BC">
        <w:trPr>
          <w:trHeight w:val="45"/>
          <w:jc w:val="center"/>
        </w:trPr>
        <w:tc>
          <w:tcPr>
            <w:tcW w:w="20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E5936E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DL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55941D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-0.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1FFC5F" w14:textId="77777777" w:rsidR="00FE2701" w:rsidRDefault="00FE2701" w:rsidP="00F611BC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929</w:t>
            </w:r>
          </w:p>
        </w:tc>
      </w:tr>
    </w:tbl>
    <w:bookmarkEnd w:id="0"/>
    <w:p w14:paraId="2772F581" w14:textId="77777777" w:rsidR="00FE2701" w:rsidRPr="002D7526" w:rsidRDefault="00FE2701" w:rsidP="00FE2701">
      <w:pPr>
        <w:adjustRightInd w:val="0"/>
        <w:snapToGrid w:val="0"/>
        <w:spacing w:line="360" w:lineRule="auto"/>
        <w:jc w:val="center"/>
        <w:rPr>
          <w:sz w:val="18"/>
          <w:szCs w:val="18"/>
        </w:rPr>
      </w:pPr>
      <w:r w:rsidRPr="002023A5">
        <w:rPr>
          <w:sz w:val="18"/>
          <w:szCs w:val="18"/>
        </w:rPr>
        <w:t>Pearson correlation analysis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 w:rsidRPr="00154F2E">
        <w:rPr>
          <w:i/>
          <w:iCs/>
          <w:sz w:val="18"/>
          <w:szCs w:val="18"/>
        </w:rPr>
        <w:t>P</w:t>
      </w:r>
      <w:r w:rsidRPr="00154F2E">
        <w:rPr>
          <w:sz w:val="18"/>
          <w:szCs w:val="18"/>
        </w:rPr>
        <w:t>&lt;0.01</w:t>
      </w:r>
      <w:r>
        <w:rPr>
          <w:sz w:val="18"/>
          <w:szCs w:val="18"/>
        </w:rPr>
        <w:t>, t</w:t>
      </w:r>
      <w:r w:rsidRPr="002023A5">
        <w:rPr>
          <w:sz w:val="18"/>
          <w:szCs w:val="18"/>
        </w:rPr>
        <w:t>he correlation has statistical significance</w:t>
      </w:r>
      <w:r>
        <w:rPr>
          <w:sz w:val="18"/>
          <w:szCs w:val="18"/>
        </w:rPr>
        <w:t>.</w:t>
      </w:r>
    </w:p>
    <w:p w14:paraId="4EFF3DED" w14:textId="77777777" w:rsidR="00FE2701" w:rsidRDefault="00FE2701" w:rsidP="00FE2701">
      <w:pPr>
        <w:spacing w:line="360" w:lineRule="auto"/>
        <w:jc w:val="center"/>
        <w:rPr>
          <w:b/>
          <w:bCs/>
          <w:sz w:val="24"/>
        </w:rPr>
      </w:pPr>
    </w:p>
    <w:p w14:paraId="00411BB3" w14:textId="51589955" w:rsidR="00FE2701" w:rsidRPr="00604041" w:rsidRDefault="00FE2701" w:rsidP="00FE2701">
      <w:pPr>
        <w:spacing w:line="360" w:lineRule="auto"/>
        <w:jc w:val="center"/>
        <w:rPr>
          <w:b/>
          <w:bCs/>
          <w:sz w:val="24"/>
        </w:rPr>
      </w:pPr>
      <w:r w:rsidRPr="00604041">
        <w:rPr>
          <w:b/>
          <w:bCs/>
          <w:sz w:val="24"/>
        </w:rPr>
        <w:lastRenderedPageBreak/>
        <w:t xml:space="preserve">Supplementary Table </w:t>
      </w:r>
      <w:r>
        <w:rPr>
          <w:b/>
          <w:bCs/>
          <w:sz w:val="24"/>
        </w:rPr>
        <w:t>S</w:t>
      </w:r>
      <w:r w:rsidRPr="00604041">
        <w:rPr>
          <w:b/>
          <w:bCs/>
          <w:sz w:val="24"/>
        </w:rPr>
        <w:t>3 General information of subjects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FE2701" w:rsidRPr="00604041" w14:paraId="5CAC26B8" w14:textId="77777777" w:rsidTr="00F611BC">
        <w:trPr>
          <w:trHeight w:val="454"/>
          <w:jc w:val="center"/>
        </w:trPr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D06097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167466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NW</w:t>
            </w:r>
          </w:p>
          <w:p w14:paraId="157C325E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(n=41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A4F44C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OB</w:t>
            </w:r>
          </w:p>
          <w:p w14:paraId="4B3CF1A2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(n=18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0EAE83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MASLD</w:t>
            </w:r>
          </w:p>
          <w:p w14:paraId="5A49CF8C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(n=24)</w:t>
            </w:r>
          </w:p>
        </w:tc>
      </w:tr>
      <w:tr w:rsidR="00FE2701" w:rsidRPr="00604041" w14:paraId="4250BCFC" w14:textId="77777777" w:rsidTr="00F611BC">
        <w:trPr>
          <w:trHeight w:val="454"/>
          <w:jc w:val="center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563A28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01FE27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46.93±13.73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7FEE0B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56.17±12.63*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DBE799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49.71±12.70</w:t>
            </w:r>
          </w:p>
        </w:tc>
      </w:tr>
      <w:tr w:rsidR="00FE2701" w:rsidRPr="00604041" w14:paraId="16D62CAC" w14:textId="77777777" w:rsidTr="00F611BC">
        <w:trPr>
          <w:trHeight w:val="454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6EF8AC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Height (cm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46B240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162.95±9.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31444D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162.39±7.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160BFA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165.10±8.08</w:t>
            </w:r>
          </w:p>
        </w:tc>
      </w:tr>
      <w:tr w:rsidR="00FE2701" w:rsidRPr="00604041" w14:paraId="5F95C327" w14:textId="77777777" w:rsidTr="00F611BC">
        <w:trPr>
          <w:trHeight w:val="454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7C7476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Weight (kg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8CB2A1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58.01±8.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AD8335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88.85±23.49**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8F755A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89.05±9.05***</w:t>
            </w:r>
          </w:p>
        </w:tc>
      </w:tr>
      <w:tr w:rsidR="00FE2701" w:rsidRPr="00604041" w14:paraId="40D40449" w14:textId="77777777" w:rsidTr="00F611BC">
        <w:trPr>
          <w:trHeight w:val="454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6C979F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proofErr w:type="gramStart"/>
            <w:r w:rsidRPr="00604041">
              <w:rPr>
                <w:color w:val="000000"/>
                <w:kern w:val="0"/>
                <w:szCs w:val="21"/>
              </w:rPr>
              <w:t>BMI(</w:t>
            </w:r>
            <w:proofErr w:type="gramEnd"/>
            <w:r w:rsidRPr="00604041">
              <w:rPr>
                <w:color w:val="000000"/>
                <w:kern w:val="0"/>
                <w:szCs w:val="21"/>
              </w:rPr>
              <w:t>kg/m</w:t>
            </w:r>
            <w:r w:rsidRPr="00604041">
              <w:rPr>
                <w:color w:val="000000"/>
                <w:kern w:val="0"/>
                <w:szCs w:val="21"/>
                <w:vertAlign w:val="superscript"/>
              </w:rPr>
              <w:t>2</w:t>
            </w:r>
            <w:r w:rsidRPr="00604041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016A2E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21.8±2.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53421F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33.43±6.98**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1C902D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32.67±2.50***</w:t>
            </w:r>
          </w:p>
        </w:tc>
      </w:tr>
      <w:tr w:rsidR="00FE2701" w:rsidRPr="00604041" w14:paraId="1BBADA19" w14:textId="77777777" w:rsidTr="00F611BC">
        <w:trPr>
          <w:trHeight w:val="454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B53AC4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Waistline (cm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9C274D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75.70±8.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9C945A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103.31±21.84**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F449AA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105.33±15.88***</w:t>
            </w:r>
          </w:p>
        </w:tc>
      </w:tr>
      <w:tr w:rsidR="00FE2701" w:rsidRPr="00604041" w14:paraId="796210C6" w14:textId="77777777" w:rsidTr="00F611BC">
        <w:trPr>
          <w:trHeight w:val="454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4DB4AA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FPG (mmol/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18D7D1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5.55±1.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1C42A5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5.88±1.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3585FD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5.80±0.86</w:t>
            </w:r>
          </w:p>
        </w:tc>
      </w:tr>
      <w:tr w:rsidR="00FE2701" w:rsidRPr="00604041" w14:paraId="2506A0EB" w14:textId="77777777" w:rsidTr="00F611BC">
        <w:trPr>
          <w:trHeight w:val="454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2A8247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TC (mmol/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D4AB7E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4.32±0.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C3E879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5.13±0.90*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BA52C8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4.71±0.60**</w:t>
            </w:r>
          </w:p>
        </w:tc>
      </w:tr>
      <w:tr w:rsidR="00FE2701" w:rsidRPr="00604041" w14:paraId="4C4E6601" w14:textId="77777777" w:rsidTr="00F611BC">
        <w:trPr>
          <w:trHeight w:val="454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581E2F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TG (mmol/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8A9723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1.07±0.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D4FE0B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1.61±0.66*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22CE3A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1.86±1.33*</w:t>
            </w:r>
          </w:p>
        </w:tc>
      </w:tr>
      <w:tr w:rsidR="00FE2701" w:rsidRPr="00604041" w14:paraId="41E4F83E" w14:textId="77777777" w:rsidTr="00F611BC">
        <w:trPr>
          <w:trHeight w:val="454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AC1385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LDL (mmol/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75C961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2.38±0.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BB7604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3.35±1.08**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AB40E3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2.99±0.83**</w:t>
            </w:r>
          </w:p>
        </w:tc>
      </w:tr>
      <w:tr w:rsidR="00FE2701" w:rsidRPr="00604041" w14:paraId="5CD186BE" w14:textId="77777777" w:rsidTr="00F611BC">
        <w:trPr>
          <w:trHeight w:val="454"/>
          <w:jc w:val="center"/>
        </w:trPr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1429B6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HDL (mmol/L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90CDAA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1.49±0.36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2E9C1F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1.40±0.29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280EEE" w14:textId="77777777" w:rsidR="00FE2701" w:rsidRPr="00604041" w:rsidRDefault="00FE2701" w:rsidP="00F611BC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604041">
              <w:rPr>
                <w:color w:val="000000"/>
                <w:kern w:val="0"/>
                <w:szCs w:val="21"/>
              </w:rPr>
              <w:t>1.33±0.23</w:t>
            </w:r>
          </w:p>
        </w:tc>
      </w:tr>
    </w:tbl>
    <w:p w14:paraId="6D2B0F65" w14:textId="77777777" w:rsidR="00FE2701" w:rsidRPr="002D7526" w:rsidRDefault="00FE2701" w:rsidP="00FE2701">
      <w:pPr>
        <w:spacing w:line="360" w:lineRule="auto"/>
        <w:jc w:val="center"/>
        <w:rPr>
          <w:sz w:val="18"/>
          <w:szCs w:val="18"/>
        </w:rPr>
      </w:pPr>
      <w:r w:rsidRPr="002D7526">
        <w:rPr>
          <w:sz w:val="18"/>
          <w:szCs w:val="18"/>
        </w:rPr>
        <w:t>T-test, rank sum test, compared with NW group, *</w:t>
      </w:r>
      <w:r w:rsidRPr="002D7526">
        <w:rPr>
          <w:i/>
          <w:iCs/>
          <w:sz w:val="18"/>
          <w:szCs w:val="18"/>
        </w:rPr>
        <w:t>P</w:t>
      </w:r>
      <w:r w:rsidRPr="002D7526">
        <w:rPr>
          <w:sz w:val="18"/>
          <w:szCs w:val="18"/>
        </w:rPr>
        <w:t>&lt;0.05, **</w:t>
      </w:r>
      <w:r w:rsidRPr="002D7526">
        <w:rPr>
          <w:i/>
          <w:iCs/>
          <w:sz w:val="18"/>
          <w:szCs w:val="18"/>
        </w:rPr>
        <w:t>P</w:t>
      </w:r>
      <w:r w:rsidRPr="002D7526">
        <w:rPr>
          <w:sz w:val="18"/>
          <w:szCs w:val="18"/>
        </w:rPr>
        <w:t>&lt;0.01, ***</w:t>
      </w:r>
      <w:r w:rsidRPr="002D7526">
        <w:rPr>
          <w:i/>
          <w:iCs/>
          <w:sz w:val="18"/>
          <w:szCs w:val="18"/>
        </w:rPr>
        <w:t>P</w:t>
      </w:r>
      <w:r w:rsidRPr="002D7526">
        <w:rPr>
          <w:sz w:val="18"/>
          <w:szCs w:val="18"/>
        </w:rPr>
        <w:t>&lt;0.001, the difference was statistically significant.</w:t>
      </w:r>
    </w:p>
    <w:p w14:paraId="27FA96DF" w14:textId="77777777" w:rsidR="00FE2701" w:rsidRPr="00E54985" w:rsidRDefault="00FE2701" w:rsidP="00FE2701">
      <w:pPr>
        <w:spacing w:line="360" w:lineRule="auto"/>
        <w:rPr>
          <w:sz w:val="22"/>
        </w:rPr>
      </w:pPr>
    </w:p>
    <w:p w14:paraId="537AA22E" w14:textId="77777777" w:rsidR="00FE2701" w:rsidRPr="0087105C" w:rsidRDefault="00FE2701" w:rsidP="00FE2701">
      <w:pPr>
        <w:autoSpaceDE w:val="0"/>
        <w:autoSpaceDN w:val="0"/>
        <w:adjustRightInd w:val="0"/>
        <w:snapToGrid w:val="0"/>
        <w:spacing w:afterLines="50" w:after="156" w:line="24" w:lineRule="atLeast"/>
        <w:jc w:val="center"/>
        <w:rPr>
          <w:rFonts w:eastAsia="黑体"/>
          <w:b/>
          <w:bCs/>
          <w:kern w:val="0"/>
          <w:sz w:val="24"/>
        </w:rPr>
      </w:pPr>
      <w:r w:rsidRPr="006E5C2A">
        <w:rPr>
          <w:b/>
          <w:bCs/>
          <w:sz w:val="24"/>
        </w:rPr>
        <w:t>Supplementary Table</w:t>
      </w:r>
      <w:r>
        <w:rPr>
          <w:b/>
          <w:bCs/>
          <w:sz w:val="24"/>
        </w:rPr>
        <w:t xml:space="preserve"> S4</w:t>
      </w:r>
      <w:r w:rsidRPr="0087105C">
        <w:rPr>
          <w:rFonts w:eastAsia="黑体"/>
          <w:b/>
          <w:bCs/>
          <w:kern w:val="0"/>
          <w:sz w:val="24"/>
        </w:rPr>
        <w:t xml:space="preserve"> Effects of mi</w:t>
      </w:r>
      <w:r>
        <w:rPr>
          <w:rFonts w:eastAsia="黑体"/>
          <w:b/>
          <w:bCs/>
          <w:kern w:val="0"/>
          <w:sz w:val="24"/>
        </w:rPr>
        <w:t>R</w:t>
      </w:r>
      <w:r w:rsidRPr="0087105C">
        <w:rPr>
          <w:rFonts w:eastAsia="黑体"/>
          <w:b/>
          <w:bCs/>
          <w:kern w:val="0"/>
          <w:sz w:val="24"/>
        </w:rPr>
        <w:t>-548ag and DNMT3</w:t>
      </w:r>
      <w:r>
        <w:rPr>
          <w:rFonts w:eastAsia="黑体"/>
          <w:b/>
          <w:bCs/>
          <w:kern w:val="0"/>
          <w:sz w:val="24"/>
        </w:rPr>
        <w:t>B</w:t>
      </w:r>
      <w:r w:rsidRPr="0087105C">
        <w:rPr>
          <w:rFonts w:eastAsia="黑体"/>
          <w:b/>
          <w:bCs/>
          <w:kern w:val="0"/>
          <w:sz w:val="24"/>
        </w:rPr>
        <w:t xml:space="preserve"> on methylation of CpG site in promoter region of </w:t>
      </w:r>
      <w:r w:rsidRPr="002D7526">
        <w:rPr>
          <w:rFonts w:eastAsia="黑体"/>
          <w:b/>
          <w:bCs/>
          <w:i/>
          <w:iCs/>
          <w:kern w:val="0"/>
          <w:sz w:val="24"/>
        </w:rPr>
        <w:t>FASN</w:t>
      </w:r>
      <w:r w:rsidRPr="0087105C">
        <w:rPr>
          <w:rFonts w:eastAsia="黑体"/>
          <w:b/>
          <w:bCs/>
          <w:kern w:val="0"/>
          <w:sz w:val="24"/>
        </w:rPr>
        <w:t xml:space="preserve"> gene in HepG2 cells and liver</w:t>
      </w:r>
    </w:p>
    <w:tbl>
      <w:tblPr>
        <w:tblW w:w="705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2126"/>
        <w:gridCol w:w="1786"/>
        <w:gridCol w:w="2013"/>
      </w:tblGrid>
      <w:tr w:rsidR="00FE2701" w:rsidRPr="00A1475D" w14:paraId="491C7D9E" w14:textId="77777777" w:rsidTr="00F611BC">
        <w:trPr>
          <w:trHeight w:val="397"/>
          <w:jc w:val="center"/>
        </w:trPr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CAF41" w14:textId="77777777" w:rsidR="00FE2701" w:rsidRPr="00A1475D" w:rsidRDefault="00FE2701" w:rsidP="00F611BC">
            <w:pPr>
              <w:jc w:val="center"/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CC23B5" w14:textId="77777777" w:rsidR="00FE2701" w:rsidRPr="00A1475D" w:rsidRDefault="00FE2701" w:rsidP="00F611BC">
            <w:pPr>
              <w:jc w:val="center"/>
            </w:pPr>
            <w:r>
              <w:t>G</w:t>
            </w:r>
            <w:r w:rsidRPr="0087105C">
              <w:t>roup</w:t>
            </w:r>
          </w:p>
        </w:tc>
        <w:tc>
          <w:tcPr>
            <w:tcW w:w="178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2C174" w14:textId="77777777" w:rsidR="00FE2701" w:rsidRPr="00A1475D" w:rsidRDefault="00FE2701" w:rsidP="00F611BC">
            <w:pPr>
              <w:jc w:val="center"/>
            </w:pPr>
            <w:r w:rsidRPr="0087105C">
              <w:t>Methylation rate</w:t>
            </w:r>
          </w:p>
        </w:tc>
        <w:tc>
          <w:tcPr>
            <w:tcW w:w="201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44BCB" w14:textId="77777777" w:rsidR="00FE2701" w:rsidRPr="00A1475D" w:rsidRDefault="00FE2701" w:rsidP="00F611BC">
            <w:pPr>
              <w:jc w:val="center"/>
            </w:pPr>
            <w:r w:rsidRPr="0087105C">
              <w:t>Demethylation rate</w:t>
            </w:r>
          </w:p>
        </w:tc>
      </w:tr>
      <w:tr w:rsidR="00FE2701" w:rsidRPr="00A1475D" w14:paraId="64EE8D92" w14:textId="77777777" w:rsidTr="00F611BC">
        <w:trPr>
          <w:trHeight w:val="397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0BEC30" w14:textId="77777777" w:rsidR="00FE2701" w:rsidRPr="00A1475D" w:rsidRDefault="00FE2701" w:rsidP="00F611BC">
            <w:pPr>
              <w:jc w:val="center"/>
            </w:pPr>
            <w:r>
              <w:rPr>
                <w:rFonts w:hint="eastAsia"/>
              </w:rPr>
              <w:t>H</w:t>
            </w:r>
            <w:r>
              <w:t>epG2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70ECD2" w14:textId="77777777" w:rsidR="00FE2701" w:rsidRPr="00A1475D" w:rsidRDefault="00FE2701" w:rsidP="00F611BC">
            <w:pPr>
              <w:jc w:val="center"/>
            </w:pPr>
            <w:r w:rsidRPr="00A1475D">
              <w:t>miR-548ag-N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9DFAD" w14:textId="77777777" w:rsidR="00FE2701" w:rsidRPr="007052C7" w:rsidRDefault="00FE2701" w:rsidP="00F611BC">
            <w:pPr>
              <w:pStyle w:val="a8"/>
              <w:spacing w:before="0" w:beforeAutospacing="0" w:after="0" w:afterAutospacing="0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</w:pP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1.7%</w:t>
            </w:r>
            <w:r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 xml:space="preserve"> </w:t>
            </w: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(7/410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6A9D7" w14:textId="77777777" w:rsidR="00FE2701" w:rsidRPr="00A1475D" w:rsidRDefault="00FE2701" w:rsidP="00F611BC">
            <w:pPr>
              <w:jc w:val="center"/>
            </w:pPr>
            <w:r w:rsidRPr="007052C7">
              <w:t>98.3%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7052C7">
              <w:t>403/410</w:t>
            </w:r>
            <w:r>
              <w:rPr>
                <w:rFonts w:hint="eastAsia"/>
              </w:rPr>
              <w:t>)</w:t>
            </w:r>
          </w:p>
        </w:tc>
      </w:tr>
      <w:tr w:rsidR="00FE2701" w:rsidRPr="00A1475D" w14:paraId="2098B8CB" w14:textId="77777777" w:rsidTr="00F611BC">
        <w:trPr>
          <w:trHeight w:val="39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BA0C88" w14:textId="77777777" w:rsidR="00FE2701" w:rsidRPr="00A1475D" w:rsidRDefault="00FE2701" w:rsidP="00F611BC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85DD" w14:textId="77777777" w:rsidR="00FE2701" w:rsidRPr="00A1475D" w:rsidRDefault="00FE2701" w:rsidP="00F611BC">
            <w:pPr>
              <w:jc w:val="center"/>
            </w:pPr>
            <w:r w:rsidRPr="00A1475D">
              <w:t>miR-548ag-mimi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F3B8F" w14:textId="77777777" w:rsidR="00FE2701" w:rsidRPr="00A1475D" w:rsidRDefault="00FE2701" w:rsidP="00F611BC">
            <w:pPr>
              <w:jc w:val="center"/>
            </w:pPr>
            <w:r w:rsidRPr="007052C7">
              <w:t>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CD9B4" w14:textId="77777777" w:rsidR="00FE2701" w:rsidRPr="00A1475D" w:rsidRDefault="00FE2701" w:rsidP="00F611BC">
            <w:pPr>
              <w:jc w:val="center"/>
            </w:pPr>
            <w:r w:rsidRPr="007052C7">
              <w:t>100%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7052C7">
              <w:t>410/410</w:t>
            </w:r>
            <w:r>
              <w:rPr>
                <w:rFonts w:hint="eastAsia"/>
              </w:rPr>
              <w:t>)</w:t>
            </w:r>
          </w:p>
        </w:tc>
      </w:tr>
      <w:tr w:rsidR="00FE2701" w:rsidRPr="00A1475D" w14:paraId="799FA9D2" w14:textId="77777777" w:rsidTr="00F611BC">
        <w:trPr>
          <w:trHeight w:val="39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F5F487" w14:textId="77777777" w:rsidR="00FE2701" w:rsidRPr="00A1475D" w:rsidRDefault="00FE2701" w:rsidP="00F611BC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9C08" w14:textId="77777777" w:rsidR="00FE2701" w:rsidRPr="00A1475D" w:rsidRDefault="00FE2701" w:rsidP="00F611BC">
            <w:pPr>
              <w:jc w:val="center"/>
            </w:pPr>
            <w:r w:rsidRPr="00A1475D">
              <w:t>OE-DNMT3B-N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8D991" w14:textId="77777777" w:rsidR="00FE2701" w:rsidRPr="007052C7" w:rsidRDefault="00FE2701" w:rsidP="00F611BC">
            <w:pPr>
              <w:pStyle w:val="a8"/>
              <w:spacing w:before="0" w:beforeAutospacing="0" w:after="0" w:afterAutospacing="0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</w:pP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0.5%</w:t>
            </w:r>
            <w:r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 xml:space="preserve"> </w:t>
            </w: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(2/410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F507E" w14:textId="77777777" w:rsidR="00FE2701" w:rsidRPr="007052C7" w:rsidRDefault="00FE2701" w:rsidP="00F611BC">
            <w:pPr>
              <w:pStyle w:val="a8"/>
              <w:spacing w:before="0" w:beforeAutospacing="0" w:after="0" w:afterAutospacing="0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</w:pP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99.5%</w:t>
            </w:r>
            <w:r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 xml:space="preserve"> </w:t>
            </w: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(408/410)</w:t>
            </w:r>
          </w:p>
        </w:tc>
      </w:tr>
      <w:tr w:rsidR="00FE2701" w:rsidRPr="00A1475D" w14:paraId="6D22331F" w14:textId="77777777" w:rsidTr="00F611BC">
        <w:trPr>
          <w:trHeight w:val="39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42C908" w14:textId="77777777" w:rsidR="00FE2701" w:rsidRPr="00A1475D" w:rsidRDefault="00FE2701" w:rsidP="00F611BC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3FE8" w14:textId="77777777" w:rsidR="00FE2701" w:rsidRPr="00A1475D" w:rsidRDefault="00FE2701" w:rsidP="00F611BC">
            <w:pPr>
              <w:jc w:val="center"/>
            </w:pPr>
            <w:r w:rsidRPr="00A1475D">
              <w:t>OE-DNMT3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B4E78" w14:textId="77777777" w:rsidR="00FE2701" w:rsidRPr="007052C7" w:rsidRDefault="00FE2701" w:rsidP="00F611BC">
            <w:pPr>
              <w:pStyle w:val="a8"/>
              <w:spacing w:before="0" w:beforeAutospacing="0" w:after="0" w:afterAutospacing="0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</w:pP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0.5%</w:t>
            </w:r>
            <w:r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 xml:space="preserve"> </w:t>
            </w: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(2/410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E2B5B" w14:textId="77777777" w:rsidR="00FE2701" w:rsidRPr="007052C7" w:rsidRDefault="00FE2701" w:rsidP="00F611BC">
            <w:pPr>
              <w:pStyle w:val="a8"/>
              <w:spacing w:before="0" w:beforeAutospacing="0" w:after="0" w:afterAutospacing="0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</w:pP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99.5%</w:t>
            </w:r>
            <w:r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 xml:space="preserve"> </w:t>
            </w: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(408/410)</w:t>
            </w:r>
          </w:p>
        </w:tc>
      </w:tr>
      <w:tr w:rsidR="00FE2701" w:rsidRPr="00A1475D" w14:paraId="7A95B5ED" w14:textId="77777777" w:rsidTr="00F611BC">
        <w:trPr>
          <w:trHeight w:val="39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103022" w14:textId="77777777" w:rsidR="00FE2701" w:rsidRPr="00A1475D" w:rsidRDefault="00FE2701" w:rsidP="00F611BC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7C92" w14:textId="77777777" w:rsidR="00FE2701" w:rsidRPr="00A1475D" w:rsidRDefault="00FE2701" w:rsidP="00F611BC">
            <w:pPr>
              <w:jc w:val="center"/>
            </w:pPr>
            <w:r w:rsidRPr="00A1475D">
              <w:t>si-DNMT3B-NC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E95F3" w14:textId="77777777" w:rsidR="00FE2701" w:rsidRPr="007052C7" w:rsidRDefault="00FE2701" w:rsidP="00F611BC">
            <w:pPr>
              <w:pStyle w:val="a8"/>
              <w:spacing w:before="0" w:beforeAutospacing="0" w:after="0" w:afterAutospacing="0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</w:pP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0.5%</w:t>
            </w:r>
            <w:r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 xml:space="preserve"> </w:t>
            </w: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(2/410)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B6BDB" w14:textId="77777777" w:rsidR="00FE2701" w:rsidRPr="007052C7" w:rsidRDefault="00FE2701" w:rsidP="00F611BC">
            <w:pPr>
              <w:pStyle w:val="a8"/>
              <w:spacing w:before="0" w:beforeAutospacing="0" w:after="0" w:afterAutospacing="0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</w:pP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99.5%</w:t>
            </w:r>
            <w:r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 xml:space="preserve"> </w:t>
            </w: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(408/410)</w:t>
            </w:r>
          </w:p>
        </w:tc>
      </w:tr>
      <w:tr w:rsidR="00FE2701" w:rsidRPr="00A1475D" w14:paraId="76263D47" w14:textId="77777777" w:rsidTr="00F611BC">
        <w:trPr>
          <w:trHeight w:val="39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715196" w14:textId="77777777" w:rsidR="00FE2701" w:rsidRPr="00A1475D" w:rsidRDefault="00FE2701" w:rsidP="00F611BC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0253D784" w14:textId="77777777" w:rsidR="00FE2701" w:rsidRPr="00A1475D" w:rsidRDefault="00FE2701" w:rsidP="00F611BC">
            <w:pPr>
              <w:jc w:val="center"/>
            </w:pPr>
            <w:r w:rsidRPr="00A1475D">
              <w:t>si-DNMT3B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F8545" w14:textId="77777777" w:rsidR="00FE2701" w:rsidRPr="007052C7" w:rsidRDefault="00FE2701" w:rsidP="00F611BC">
            <w:pPr>
              <w:pStyle w:val="a8"/>
              <w:spacing w:before="0" w:beforeAutospacing="0" w:after="0" w:afterAutospacing="0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</w:pP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1.0%</w:t>
            </w:r>
            <w:r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 xml:space="preserve"> </w:t>
            </w: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(4/410)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88940" w14:textId="77777777" w:rsidR="00FE2701" w:rsidRPr="007052C7" w:rsidRDefault="00FE2701" w:rsidP="00F611BC">
            <w:pPr>
              <w:pStyle w:val="a8"/>
              <w:spacing w:before="0" w:beforeAutospacing="0" w:after="0" w:afterAutospacing="0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</w:pP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99.0%</w:t>
            </w:r>
            <w:r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 xml:space="preserve"> </w:t>
            </w:r>
            <w:r w:rsidRPr="007052C7">
              <w:rPr>
                <w:rFonts w:ascii="Times New Roman" w:eastAsiaTheme="minorEastAsia" w:hAnsi="Times New Roman" w:cstheme="minorBidi"/>
                <w:kern w:val="2"/>
                <w:sz w:val="21"/>
                <w:szCs w:val="22"/>
              </w:rPr>
              <w:t>(406/410)</w:t>
            </w:r>
          </w:p>
        </w:tc>
      </w:tr>
      <w:tr w:rsidR="00FE2701" w:rsidRPr="00A1475D" w14:paraId="160E6377" w14:textId="77777777" w:rsidTr="00F611BC">
        <w:trPr>
          <w:trHeight w:val="397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09D59D" w14:textId="77777777" w:rsidR="00FE2701" w:rsidRPr="00A1475D" w:rsidRDefault="00FE2701" w:rsidP="00F611BC">
            <w:pPr>
              <w:jc w:val="center"/>
            </w:pPr>
            <w:r>
              <w:rPr>
                <w:rFonts w:hint="eastAsia"/>
              </w:rPr>
              <w:t>L</w:t>
            </w:r>
            <w:r>
              <w:t>ive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854B595" w14:textId="77777777" w:rsidR="00FE2701" w:rsidRPr="00A1475D" w:rsidRDefault="00FE2701" w:rsidP="00F611BC">
            <w:pPr>
              <w:jc w:val="center"/>
            </w:pPr>
            <w:r w:rsidRPr="00A1475D">
              <w:t>miR-548ag-</w:t>
            </w:r>
            <w:r>
              <w:t>mimic-</w:t>
            </w:r>
            <w:r w:rsidRPr="00A1475D">
              <w:t>NC</w:t>
            </w:r>
          </w:p>
        </w:tc>
        <w:tc>
          <w:tcPr>
            <w:tcW w:w="17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C71541" w14:textId="77777777" w:rsidR="00FE2701" w:rsidRPr="00A1475D" w:rsidRDefault="00FE2701" w:rsidP="00F611BC">
            <w:pPr>
              <w:jc w:val="center"/>
            </w:pPr>
            <w:r w:rsidRPr="007052C7">
              <w:t>0.5%</w:t>
            </w:r>
            <w:r>
              <w:t xml:space="preserve"> </w:t>
            </w:r>
            <w:r w:rsidRPr="007052C7">
              <w:t>(1.7/330)</w:t>
            </w:r>
          </w:p>
        </w:tc>
        <w:tc>
          <w:tcPr>
            <w:tcW w:w="201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874FD4" w14:textId="77777777" w:rsidR="00FE2701" w:rsidRPr="00A1475D" w:rsidRDefault="00FE2701" w:rsidP="00F611BC">
            <w:pPr>
              <w:jc w:val="center"/>
            </w:pPr>
            <w:r w:rsidRPr="007052C7">
              <w:t>99.5%</w:t>
            </w:r>
            <w:r>
              <w:t xml:space="preserve"> </w:t>
            </w:r>
            <w:r w:rsidRPr="007052C7">
              <w:t>(328.3/330)</w:t>
            </w:r>
          </w:p>
        </w:tc>
      </w:tr>
      <w:tr w:rsidR="00FE2701" w:rsidRPr="00A1475D" w14:paraId="0073FBC5" w14:textId="77777777" w:rsidTr="00F611BC">
        <w:trPr>
          <w:trHeight w:val="39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0A91D7" w14:textId="77777777" w:rsidR="00FE2701" w:rsidRPr="00A1475D" w:rsidRDefault="00FE2701" w:rsidP="00F611BC">
            <w:pPr>
              <w:jc w:val="center"/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4D89B521" w14:textId="77777777" w:rsidR="00FE2701" w:rsidRPr="00A1475D" w:rsidRDefault="00FE2701" w:rsidP="00F611BC">
            <w:pPr>
              <w:jc w:val="center"/>
            </w:pPr>
            <w:r w:rsidRPr="00A1475D">
              <w:t>miR-548ag-mimic</w:t>
            </w:r>
          </w:p>
        </w:tc>
        <w:tc>
          <w:tcPr>
            <w:tcW w:w="17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F68C87" w14:textId="77777777" w:rsidR="00FE2701" w:rsidRPr="00A1475D" w:rsidRDefault="00FE2701" w:rsidP="00F611BC">
            <w:pPr>
              <w:jc w:val="center"/>
            </w:pPr>
            <w:r w:rsidRPr="007052C7">
              <w:t>0.1%</w:t>
            </w:r>
            <w:r>
              <w:t xml:space="preserve"> </w:t>
            </w:r>
            <w:r w:rsidRPr="007052C7">
              <w:t>(0.3/330)</w:t>
            </w:r>
          </w:p>
        </w:tc>
        <w:tc>
          <w:tcPr>
            <w:tcW w:w="201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79F335" w14:textId="77777777" w:rsidR="00FE2701" w:rsidRPr="00A1475D" w:rsidRDefault="00FE2701" w:rsidP="00F611BC">
            <w:pPr>
              <w:jc w:val="center"/>
            </w:pPr>
            <w:r w:rsidRPr="007052C7">
              <w:t>99.9%</w:t>
            </w:r>
            <w:r>
              <w:t xml:space="preserve"> </w:t>
            </w:r>
            <w:r w:rsidRPr="007052C7">
              <w:t>(329.7/330)</w:t>
            </w:r>
          </w:p>
        </w:tc>
      </w:tr>
      <w:tr w:rsidR="00FE2701" w:rsidRPr="00A1475D" w14:paraId="68057006" w14:textId="77777777" w:rsidTr="00F611BC">
        <w:trPr>
          <w:trHeight w:val="39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8E5AED" w14:textId="77777777" w:rsidR="00FE2701" w:rsidRPr="00A1475D" w:rsidRDefault="00FE2701" w:rsidP="00F611BC">
            <w:pPr>
              <w:jc w:val="center"/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C43364C" w14:textId="77777777" w:rsidR="00FE2701" w:rsidRPr="00A1475D" w:rsidRDefault="00FE2701" w:rsidP="00F611BC">
            <w:pPr>
              <w:jc w:val="center"/>
            </w:pPr>
            <w:r w:rsidRPr="00A1475D">
              <w:t>miR-548ag-</w:t>
            </w:r>
            <w:r>
              <w:t>inhibitor-</w:t>
            </w:r>
            <w:r w:rsidRPr="00A1475D">
              <w:t>NC</w:t>
            </w:r>
          </w:p>
        </w:tc>
        <w:tc>
          <w:tcPr>
            <w:tcW w:w="17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870542" w14:textId="77777777" w:rsidR="00FE2701" w:rsidRPr="00A1475D" w:rsidRDefault="00FE2701" w:rsidP="00F611BC">
            <w:pPr>
              <w:jc w:val="center"/>
            </w:pPr>
            <w:r w:rsidRPr="007052C7">
              <w:t>1.1%</w:t>
            </w:r>
            <w:r>
              <w:t xml:space="preserve"> </w:t>
            </w:r>
            <w:r w:rsidRPr="007052C7">
              <w:t>(3.6/330)</w:t>
            </w:r>
          </w:p>
        </w:tc>
        <w:tc>
          <w:tcPr>
            <w:tcW w:w="201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E1945D" w14:textId="77777777" w:rsidR="00FE2701" w:rsidRPr="00A1475D" w:rsidRDefault="00FE2701" w:rsidP="00F611BC">
            <w:pPr>
              <w:jc w:val="center"/>
            </w:pPr>
            <w:r w:rsidRPr="007052C7">
              <w:t>98.9%</w:t>
            </w:r>
            <w:r>
              <w:t xml:space="preserve"> </w:t>
            </w:r>
            <w:r w:rsidRPr="007052C7">
              <w:t>(326.4/330)</w:t>
            </w:r>
          </w:p>
        </w:tc>
      </w:tr>
      <w:tr w:rsidR="00FE2701" w:rsidRPr="00A1475D" w14:paraId="6B785615" w14:textId="77777777" w:rsidTr="00F611BC">
        <w:trPr>
          <w:trHeight w:val="397"/>
          <w:jc w:val="center"/>
        </w:trPr>
        <w:tc>
          <w:tcPr>
            <w:tcW w:w="1134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A797E2" w14:textId="77777777" w:rsidR="00FE2701" w:rsidRPr="00A1475D" w:rsidRDefault="00FE2701" w:rsidP="00F611BC">
            <w:pPr>
              <w:jc w:val="center"/>
            </w:pPr>
          </w:p>
        </w:tc>
        <w:tc>
          <w:tcPr>
            <w:tcW w:w="212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F7A7CB0" w14:textId="77777777" w:rsidR="00FE2701" w:rsidRPr="00A1475D" w:rsidRDefault="00FE2701" w:rsidP="00F611BC">
            <w:pPr>
              <w:jc w:val="center"/>
            </w:pPr>
            <w:r w:rsidRPr="00A1475D">
              <w:t>miR-548ag-</w:t>
            </w:r>
            <w:r>
              <w:t>inhibitor</w:t>
            </w:r>
          </w:p>
        </w:tc>
        <w:tc>
          <w:tcPr>
            <w:tcW w:w="178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0E3FA2" w14:textId="77777777" w:rsidR="00FE2701" w:rsidRPr="00A1475D" w:rsidRDefault="00FE2701" w:rsidP="00F611BC">
            <w:pPr>
              <w:jc w:val="center"/>
            </w:pPr>
            <w:r w:rsidRPr="007052C7">
              <w:t>1.3%</w:t>
            </w:r>
            <w:r>
              <w:t xml:space="preserve"> </w:t>
            </w:r>
            <w:r w:rsidRPr="007052C7">
              <w:t>(4.3/330)</w:t>
            </w:r>
          </w:p>
        </w:tc>
        <w:tc>
          <w:tcPr>
            <w:tcW w:w="2013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ABFF93" w14:textId="77777777" w:rsidR="00FE2701" w:rsidRPr="00A1475D" w:rsidRDefault="00FE2701" w:rsidP="00F611BC">
            <w:pPr>
              <w:jc w:val="center"/>
            </w:pPr>
            <w:r w:rsidRPr="007052C7">
              <w:t>98.7%</w:t>
            </w:r>
            <w:r>
              <w:t xml:space="preserve"> </w:t>
            </w:r>
            <w:r w:rsidRPr="007052C7">
              <w:t>(325.7/330)</w:t>
            </w:r>
          </w:p>
        </w:tc>
      </w:tr>
    </w:tbl>
    <w:p w14:paraId="028B5FDD" w14:textId="77777777" w:rsidR="00FE2701" w:rsidRPr="00C64932" w:rsidRDefault="00FE2701" w:rsidP="00FE2701">
      <w:pPr>
        <w:ind w:firstLineChars="700" w:firstLine="1470"/>
      </w:pPr>
      <w:r w:rsidRPr="00C64932">
        <w:sym w:font="Symbol" w:char="F063"/>
      </w:r>
      <w:r w:rsidRPr="00C64932">
        <w:rPr>
          <w:i/>
          <w:iCs/>
          <w:vertAlign w:val="superscript"/>
        </w:rPr>
        <w:t>2</w:t>
      </w:r>
      <w:r>
        <w:rPr>
          <w:i/>
          <w:iCs/>
          <w:vertAlign w:val="superscript"/>
        </w:rPr>
        <w:t xml:space="preserve"> </w:t>
      </w:r>
      <w:r>
        <w:rPr>
          <w:rFonts w:hint="eastAsia"/>
        </w:rPr>
        <w:t>t</w:t>
      </w:r>
      <w:r>
        <w:t>est</w:t>
      </w:r>
      <w:r w:rsidRPr="00C64932">
        <w:t xml:space="preserve">, </w:t>
      </w:r>
      <w:r w:rsidRPr="00C64932">
        <w:rPr>
          <w:i/>
          <w:iCs/>
        </w:rPr>
        <w:t>P</w:t>
      </w:r>
      <w:r w:rsidRPr="00C64932">
        <w:t>&gt;0.05.</w:t>
      </w:r>
    </w:p>
    <w:p w14:paraId="3C3B7D44" w14:textId="77777777" w:rsidR="00F270E9" w:rsidRDefault="00F270E9"/>
    <w:sectPr w:rsidR="00F270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03D0A" w14:textId="77777777" w:rsidR="00D3618D" w:rsidRDefault="00D3618D" w:rsidP="00FE2701">
      <w:r>
        <w:separator/>
      </w:r>
    </w:p>
  </w:endnote>
  <w:endnote w:type="continuationSeparator" w:id="0">
    <w:p w14:paraId="603732DB" w14:textId="77777777" w:rsidR="00D3618D" w:rsidRDefault="00D3618D" w:rsidP="00FE2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DAFD1" w14:textId="77777777" w:rsidR="00D3618D" w:rsidRDefault="00D3618D" w:rsidP="00FE2701">
      <w:r>
        <w:separator/>
      </w:r>
    </w:p>
  </w:footnote>
  <w:footnote w:type="continuationSeparator" w:id="0">
    <w:p w14:paraId="6F37050B" w14:textId="77777777" w:rsidR="00D3618D" w:rsidRDefault="00D3618D" w:rsidP="00FE27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461"/>
    <w:rsid w:val="00405461"/>
    <w:rsid w:val="00D3618D"/>
    <w:rsid w:val="00F270E9"/>
    <w:rsid w:val="00FE2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37522E"/>
  <w15:chartTrackingRefBased/>
  <w15:docId w15:val="{C5D9B198-2FBC-4495-B1FA-47BB64972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270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7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27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270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2701"/>
    <w:rPr>
      <w:sz w:val="18"/>
      <w:szCs w:val="18"/>
    </w:rPr>
  </w:style>
  <w:style w:type="paragraph" w:styleId="a7">
    <w:name w:val="List Paragraph"/>
    <w:basedOn w:val="a"/>
    <w:uiPriority w:val="34"/>
    <w:qFormat/>
    <w:rsid w:val="00FE2701"/>
    <w:pPr>
      <w:ind w:firstLineChars="200" w:firstLine="420"/>
    </w:pPr>
  </w:style>
  <w:style w:type="paragraph" w:styleId="a8">
    <w:name w:val="Normal (Web)"/>
    <w:basedOn w:val="a"/>
    <w:uiPriority w:val="99"/>
    <w:unhideWhenUsed/>
    <w:rsid w:val="00FE270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xiaolong</dc:creator>
  <cp:keywords/>
  <dc:description/>
  <cp:lastModifiedBy>chu xiaolong</cp:lastModifiedBy>
  <cp:revision>2</cp:revision>
  <dcterms:created xsi:type="dcterms:W3CDTF">2025-01-21T13:36:00Z</dcterms:created>
  <dcterms:modified xsi:type="dcterms:W3CDTF">2025-01-21T13:36:00Z</dcterms:modified>
</cp:coreProperties>
</file>